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B1FB4" w14:textId="77777777" w:rsidR="00676875" w:rsidRPr="00596CE7" w:rsidRDefault="00676875" w:rsidP="0067687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15FB83C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1 Table.</w:t>
      </w:r>
      <w:r w:rsidRPr="15FB83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ummary of information for study participants. Associated human ID is provided for companion dogs to note dyads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formation about breed, sex, age and weight is provided for canids. </w:t>
      </w:r>
      <w:r w:rsidRPr="15FB83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ge in years and weight in kilograms reflects that at time of data collection. Asterisks (*) next to ID notes individuals that were excluded for the study, see note below chart for more detailed reasoning. </w:t>
      </w:r>
    </w:p>
    <w:tbl>
      <w:tblPr>
        <w:tblW w:w="9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655"/>
        <w:gridCol w:w="1693"/>
        <w:gridCol w:w="2474"/>
        <w:gridCol w:w="892"/>
        <w:gridCol w:w="1179"/>
        <w:gridCol w:w="1355"/>
      </w:tblGrid>
      <w:tr w:rsidR="00676875" w:rsidRPr="00596CE7" w14:paraId="75AE72F2" w14:textId="77777777" w:rsidTr="006F2F38">
        <w:trPr>
          <w:trHeight w:val="232"/>
        </w:trPr>
        <w:tc>
          <w:tcPr>
            <w:tcW w:w="165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C33E6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sociated human ID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FF3F8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nid ID</w:t>
            </w:r>
          </w:p>
        </w:tc>
        <w:tc>
          <w:tcPr>
            <w:tcW w:w="2474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F3CC5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reed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B3CF1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ex 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DA830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15FB83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ge (yrs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A33F3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ight</w:t>
            </w:r>
          </w:p>
          <w:p w14:paraId="3387A414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kg)</w:t>
            </w:r>
          </w:p>
        </w:tc>
      </w:tr>
      <w:tr w:rsidR="00676875" w:rsidRPr="00596CE7" w14:paraId="09EE698C" w14:textId="77777777" w:rsidTr="006F2F38">
        <w:trPr>
          <w:trHeight w:val="262"/>
        </w:trPr>
        <w:tc>
          <w:tcPr>
            <w:tcW w:w="9248" w:type="dxa"/>
            <w:gridSpan w:val="6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CAC65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d Dogs</w:t>
            </w:r>
          </w:p>
        </w:tc>
      </w:tr>
      <w:tr w:rsidR="00676875" w:rsidRPr="00596CE7" w14:paraId="17B959D6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3E4F2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2DD86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01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92DB3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B2BEF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125B3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00E82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2.22</w:t>
            </w:r>
          </w:p>
        </w:tc>
      </w:tr>
      <w:tr w:rsidR="00676875" w:rsidRPr="00596CE7" w14:paraId="5C3378E4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81A98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1075E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02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48C4C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70FDC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83302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97D2A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4.94</w:t>
            </w:r>
          </w:p>
        </w:tc>
      </w:tr>
      <w:tr w:rsidR="00676875" w:rsidRPr="00596CE7" w14:paraId="66334329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1AB5B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78471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03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0E0B5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94AAE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2E7A0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CCD0D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2.68</w:t>
            </w:r>
          </w:p>
        </w:tc>
      </w:tr>
      <w:tr w:rsidR="00676875" w:rsidRPr="00596CE7" w14:paraId="04A6B4C2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47B1F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43E6F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04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C10ED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21D74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0BE4F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1CE5D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0.41</w:t>
            </w:r>
          </w:p>
        </w:tc>
      </w:tr>
      <w:tr w:rsidR="00676875" w:rsidRPr="00596CE7" w14:paraId="462221D9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12A55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1A6AB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05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3B2E8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33E62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CEFBE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64A6E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18.14</w:t>
            </w:r>
          </w:p>
        </w:tc>
      </w:tr>
      <w:tr w:rsidR="00676875" w:rsidRPr="00596CE7" w14:paraId="7C8619C0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94B0A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083DF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06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FAF32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0D8F2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F9635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21E02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7.21</w:t>
            </w:r>
          </w:p>
        </w:tc>
      </w:tr>
      <w:tr w:rsidR="00676875" w:rsidRPr="00596CE7" w14:paraId="1BE35C95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6D196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344A1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07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CA5DC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3CCCE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4B32F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ADC53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9.48</w:t>
            </w:r>
          </w:p>
        </w:tc>
      </w:tr>
      <w:tr w:rsidR="00676875" w:rsidRPr="00596CE7" w14:paraId="72310BAF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3807D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53CBD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08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7E5EB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C383F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6947D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B63D1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2.68</w:t>
            </w:r>
          </w:p>
        </w:tc>
      </w:tr>
      <w:tr w:rsidR="00676875" w:rsidRPr="00596CE7" w14:paraId="69A2FD0E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A32B5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82697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09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D4AB7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842D9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935AD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D2C8C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1.75</w:t>
            </w:r>
          </w:p>
        </w:tc>
      </w:tr>
      <w:tr w:rsidR="00676875" w:rsidRPr="00596CE7" w14:paraId="568A0BAA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2E837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34F90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10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00907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7107B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02EB3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C7825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9.48</w:t>
            </w:r>
          </w:p>
        </w:tc>
      </w:tr>
      <w:tr w:rsidR="00676875" w:rsidRPr="00596CE7" w14:paraId="6E734770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E6C00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1FD6A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11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394EF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59553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E7EC7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241CF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1.75</w:t>
            </w:r>
          </w:p>
        </w:tc>
      </w:tr>
      <w:tr w:rsidR="00676875" w:rsidRPr="00596CE7" w14:paraId="71BCBF63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87818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40A8F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12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5E19F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D6A27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E2865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07672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7.21</w:t>
            </w:r>
          </w:p>
        </w:tc>
      </w:tr>
      <w:tr w:rsidR="00676875" w:rsidRPr="00596CE7" w14:paraId="0BFA1630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74035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72C36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13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7F04D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AAE42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C1694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B2EAB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7.21</w:t>
            </w:r>
          </w:p>
        </w:tc>
      </w:tr>
      <w:tr w:rsidR="00676875" w:rsidRPr="00596CE7" w14:paraId="0E32A91E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1EE88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888A2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14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E95A8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0099A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D1BEE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56223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3.13</w:t>
            </w:r>
          </w:p>
        </w:tc>
      </w:tr>
      <w:tr w:rsidR="00676875" w:rsidRPr="00596CE7" w14:paraId="2AC1F2A3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E938D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F7625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15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42ED3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53622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A9C55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C2486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7.21</w:t>
            </w:r>
          </w:p>
        </w:tc>
      </w:tr>
      <w:tr w:rsidR="00676875" w:rsidRPr="00596CE7" w14:paraId="27C710FD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61567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0077B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16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BC549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C65ED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EF7DB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786B1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2.68</w:t>
            </w:r>
          </w:p>
        </w:tc>
      </w:tr>
      <w:tr w:rsidR="00676875" w:rsidRPr="00596CE7" w14:paraId="733B8753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387D7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EF2FD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C8A01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74E1C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C6ADA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C0F81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7.21</w:t>
            </w:r>
          </w:p>
        </w:tc>
      </w:tr>
      <w:tr w:rsidR="00676875" w:rsidRPr="00596CE7" w14:paraId="3DF9BE21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37596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2CDD6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18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F7C7B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7708B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579FB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58B32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5.85</w:t>
            </w:r>
          </w:p>
        </w:tc>
      </w:tr>
      <w:tr w:rsidR="00676875" w:rsidRPr="00596CE7" w14:paraId="59F3DD04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FBDF9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7C5F5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19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2334D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6EF03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BF7FE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5A411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8.57</w:t>
            </w:r>
          </w:p>
        </w:tc>
      </w:tr>
      <w:tr w:rsidR="00676875" w:rsidRPr="00596CE7" w14:paraId="313CEB53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2CF2C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2BA53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20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2FF5B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B33FA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5E9A5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12108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3.58</w:t>
            </w:r>
          </w:p>
        </w:tc>
      </w:tr>
      <w:tr w:rsidR="00676875" w:rsidRPr="00596CE7" w14:paraId="2597AC4C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CAA92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8473B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21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17202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F8CD1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A22D1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66D31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17.69</w:t>
            </w:r>
          </w:p>
        </w:tc>
      </w:tr>
      <w:tr w:rsidR="00676875" w:rsidRPr="00596CE7" w14:paraId="1D22B6F3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99BA0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435EB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22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56EAF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40225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325B9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B13C7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7.21</w:t>
            </w:r>
          </w:p>
        </w:tc>
      </w:tr>
      <w:tr w:rsidR="00676875" w:rsidRPr="00596CE7" w14:paraId="0E875E99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15348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4C42E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23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6D613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F8E09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8E822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E134E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7.21</w:t>
            </w:r>
          </w:p>
        </w:tc>
      </w:tr>
      <w:tr w:rsidR="00676875" w:rsidRPr="00596CE7" w14:paraId="71EAABAF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4BD17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70D52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24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6E745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30BCD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860C1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4CF8A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2.68</w:t>
            </w:r>
          </w:p>
        </w:tc>
      </w:tr>
      <w:tr w:rsidR="00676875" w:rsidRPr="00596CE7" w14:paraId="3FB31455" w14:textId="77777777" w:rsidTr="006F2F38">
        <w:trPr>
          <w:trHeight w:val="262"/>
        </w:trPr>
        <w:tc>
          <w:tcPr>
            <w:tcW w:w="165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94E83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5CDD6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25</w:t>
            </w:r>
          </w:p>
        </w:tc>
        <w:tc>
          <w:tcPr>
            <w:tcW w:w="2474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640D8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2577D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33904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F29CB" w14:textId="77777777" w:rsidR="00676875" w:rsidRPr="00596CE7" w:rsidRDefault="00676875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2.68</w:t>
            </w:r>
          </w:p>
        </w:tc>
      </w:tr>
      <w:tr w:rsidR="00676875" w:rsidRPr="00596CE7" w14:paraId="642AE11E" w14:textId="77777777" w:rsidTr="006F2F38">
        <w:trPr>
          <w:trHeight w:val="262"/>
        </w:trPr>
        <w:tc>
          <w:tcPr>
            <w:tcW w:w="9248" w:type="dxa"/>
            <w:gridSpan w:val="6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FD493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anion Dogs</w:t>
            </w:r>
          </w:p>
        </w:tc>
      </w:tr>
      <w:tr w:rsidR="00676875" w:rsidRPr="00596CE7" w14:paraId="3AD4F6B9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B344F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16*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29091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61*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0EAA8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Siberi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72305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7578D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682CE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1.77</w:t>
            </w:r>
          </w:p>
        </w:tc>
      </w:tr>
      <w:tr w:rsidR="00676875" w:rsidRPr="00596CE7" w14:paraId="4BB292DA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9E18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17*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E25CD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62*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D0BEE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berian Husky 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F7704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587D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9A743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4.94</w:t>
            </w:r>
          </w:p>
        </w:tc>
      </w:tr>
      <w:tr w:rsidR="00676875" w:rsidRPr="00596CE7" w14:paraId="001187B1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8830C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H018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832A2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63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B5170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askan husky 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FEE68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9F8E0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D9533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8.12</w:t>
            </w:r>
          </w:p>
        </w:tc>
      </w:tr>
      <w:tr w:rsidR="00676875" w:rsidRPr="00596CE7" w14:paraId="178FEB93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F53B0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19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A5E3C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64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DD600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malamute/ Siberian husky (mix)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78C4E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E38B2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1CC86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8.10</w:t>
            </w:r>
          </w:p>
        </w:tc>
      </w:tr>
      <w:tr w:rsidR="00676875" w:rsidRPr="00596CE7" w14:paraId="33361C13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D3767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20*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32B75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65*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6F474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CF4E3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B6DC7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F1F71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76875" w:rsidRPr="00596CE7" w14:paraId="06446A81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FDF91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20*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08F46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66*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542D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Siberian husky (mix)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2778B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0DAE1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992E0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3.35</w:t>
            </w:r>
          </w:p>
        </w:tc>
      </w:tr>
      <w:tr w:rsidR="00676875" w:rsidRPr="00596CE7" w14:paraId="7A7B0BC8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68326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21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209B1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67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AB0AE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Siberi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8D3D5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37D4E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AD49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7.21</w:t>
            </w:r>
          </w:p>
        </w:tc>
      </w:tr>
      <w:tr w:rsidR="00676875" w:rsidRPr="00596CE7" w14:paraId="6111FAE1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FF0D0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21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650D4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68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792C1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5E9B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468E7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921C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4.94</w:t>
            </w:r>
          </w:p>
        </w:tc>
      </w:tr>
      <w:tr w:rsidR="00676875" w:rsidRPr="00596CE7" w14:paraId="2A627E4D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261EF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22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3B948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69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7E67C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Siberi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1E908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5A468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11515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0.84</w:t>
            </w:r>
          </w:p>
        </w:tc>
      </w:tr>
      <w:tr w:rsidR="00676875" w:rsidRPr="00596CE7" w14:paraId="7C53EB5C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4283E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23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89297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70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C69F2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Siberi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94082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C7BA9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10AB0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19.95</w:t>
            </w:r>
          </w:p>
        </w:tc>
      </w:tr>
      <w:tr w:rsidR="00676875" w:rsidRPr="00596CE7" w14:paraId="2BF30D71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91811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23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D1087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71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FE867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Siberi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39DB2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58D41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8DD6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18.14</w:t>
            </w:r>
          </w:p>
        </w:tc>
      </w:tr>
      <w:tr w:rsidR="00676875" w:rsidRPr="00596CE7" w14:paraId="3C4A23A6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76B0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24*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220F3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72*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6B43E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Siberi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D5736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7954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70AE8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9.48</w:t>
            </w:r>
          </w:p>
        </w:tc>
      </w:tr>
      <w:tr w:rsidR="00676875" w:rsidRPr="00596CE7" w14:paraId="221D5434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66815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25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399C3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73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EA727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Siberi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F87C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93DB4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0FCC0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19.95</w:t>
            </w:r>
          </w:p>
        </w:tc>
      </w:tr>
      <w:tr w:rsidR="00676875" w:rsidRPr="00596CE7" w14:paraId="078D3646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40B82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25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A520C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74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A4557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berian Husky 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2F02D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4B276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F109E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15.78</w:t>
            </w:r>
          </w:p>
        </w:tc>
      </w:tr>
      <w:tr w:rsidR="00676875" w:rsidRPr="00596CE7" w14:paraId="792A668C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7C9BC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26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314E0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75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4BE94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Siberi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FE825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985A4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8E79E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1.75</w:t>
            </w:r>
          </w:p>
        </w:tc>
      </w:tr>
      <w:tr w:rsidR="00676875" w:rsidRPr="00596CE7" w14:paraId="1A6B8539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CF401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27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9C0F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76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CFEE6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alamute/Alaskan husky mix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BB3B8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A5E7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756D9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7.64</w:t>
            </w:r>
          </w:p>
        </w:tc>
      </w:tr>
      <w:tr w:rsidR="00676875" w:rsidRPr="00596CE7" w14:paraId="5F1D5A2E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28CA3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28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A21CC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77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F7BE8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Malamute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1433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D0101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C63CB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61.24</w:t>
            </w:r>
          </w:p>
        </w:tc>
      </w:tr>
      <w:tr w:rsidR="00676875" w:rsidRPr="00596CE7" w14:paraId="4561C0CC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9853C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28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8FF33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78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32E67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Siberi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80E51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A1EA7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1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6D5B8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4.94</w:t>
            </w:r>
          </w:p>
        </w:tc>
      </w:tr>
      <w:tr w:rsidR="00676875" w:rsidRPr="00596CE7" w14:paraId="2966DEFE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E1A7D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29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B1915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79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E1525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Siberi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DF01B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0F01D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833C6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4.94</w:t>
            </w:r>
          </w:p>
        </w:tc>
      </w:tr>
      <w:tr w:rsidR="00676875" w:rsidRPr="00596CE7" w14:paraId="45A780B4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5793F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30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965AE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80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E82B4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alamute/Husky mix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8F999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C43FC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91FD9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9.91</w:t>
            </w:r>
          </w:p>
        </w:tc>
      </w:tr>
      <w:tr w:rsidR="00676875" w:rsidRPr="00596CE7" w14:paraId="2AA34E5A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14E0F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31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C7908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81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BEABE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Malamute/Siberian Husky mix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955C3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BF268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F4E15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2.65</w:t>
            </w:r>
          </w:p>
        </w:tc>
      </w:tr>
      <w:tr w:rsidR="00676875" w:rsidRPr="00596CE7" w14:paraId="59E50CB4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19A8D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32*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2F47C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82*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9E3AF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berian Husky 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0719C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360FC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C924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4.01</w:t>
            </w:r>
          </w:p>
        </w:tc>
      </w:tr>
      <w:tr w:rsidR="00676875" w:rsidRPr="00596CE7" w14:paraId="3F49F321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53DD7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33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242E4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83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CD9E0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alamute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F574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4A7D3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1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6F963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44.45</w:t>
            </w:r>
          </w:p>
        </w:tc>
      </w:tr>
      <w:tr w:rsidR="00676875" w:rsidRPr="00596CE7" w14:paraId="5CEC4599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105C1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33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6874B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84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11B58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alamute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2C34E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B53FC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1E3C9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4.01</w:t>
            </w:r>
          </w:p>
        </w:tc>
      </w:tr>
      <w:tr w:rsidR="00676875" w:rsidRPr="00596CE7" w14:paraId="41F21D31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6E588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33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08247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85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2989D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alamute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58911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81655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1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DADD2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72.57</w:t>
            </w:r>
          </w:p>
        </w:tc>
      </w:tr>
      <w:tr w:rsidR="00676875" w:rsidRPr="00596CE7" w14:paraId="26A30D44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6BAB8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33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5D720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86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A9589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Alaskan Malamute/ Siberian Husky mix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75F60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2B128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1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3424B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6.28</w:t>
            </w:r>
          </w:p>
        </w:tc>
      </w:tr>
      <w:tr w:rsidR="00676875" w:rsidRPr="00596CE7" w14:paraId="7476EB21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0B142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34*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D1CB9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87*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3C6B0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alamute/Husky mix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A33D7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39A25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D4B84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1.75</w:t>
            </w:r>
          </w:p>
        </w:tc>
      </w:tr>
      <w:tr w:rsidR="00676875" w:rsidRPr="00596CE7" w14:paraId="76027A72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74B93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35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B002C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88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2738D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berian Husky 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79A5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93607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A8163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1.75</w:t>
            </w:r>
          </w:p>
        </w:tc>
      </w:tr>
      <w:tr w:rsidR="00676875" w:rsidRPr="00596CE7" w14:paraId="28FF110D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04C31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35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7D97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89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F09D1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berian Husky 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8715D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1DFD7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519E4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16.78</w:t>
            </w:r>
          </w:p>
        </w:tc>
      </w:tr>
      <w:tr w:rsidR="00676875" w:rsidRPr="00596CE7" w14:paraId="703E5F6C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DF5A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35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661B5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90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F4CA0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berian Husky 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B50DE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A3E12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C282F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7.21</w:t>
            </w:r>
          </w:p>
        </w:tc>
      </w:tr>
      <w:tr w:rsidR="00676875" w:rsidRPr="00596CE7" w14:paraId="0B724242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FB5F6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35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45E6E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91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7876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Siberi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2C51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036E3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65E08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0.41</w:t>
            </w:r>
          </w:p>
        </w:tc>
      </w:tr>
      <w:tr w:rsidR="00676875" w:rsidRPr="00596CE7" w14:paraId="30241B28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4A04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36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60734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92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F4B4E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berian Husky 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8BB03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B4D76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78CDF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9.02</w:t>
            </w:r>
          </w:p>
        </w:tc>
      </w:tr>
      <w:tr w:rsidR="00676875" w:rsidRPr="00596CE7" w14:paraId="08068660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2A6B1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36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1DA59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93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26086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Siberi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DC680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503D4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0A212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4.94</w:t>
            </w:r>
          </w:p>
        </w:tc>
      </w:tr>
      <w:tr w:rsidR="00676875" w:rsidRPr="00596CE7" w14:paraId="6C1F1F93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DD1D6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H036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7EB17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94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29E02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Siberi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48598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61460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87FE5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3.11</w:t>
            </w:r>
          </w:p>
        </w:tc>
      </w:tr>
      <w:tr w:rsidR="00676875" w:rsidRPr="00596CE7" w14:paraId="2EAC6CBE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B2AC4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37*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44519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95*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B83C9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Siberian Husky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B81BC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CE4F9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8F42F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0.41</w:t>
            </w:r>
          </w:p>
        </w:tc>
      </w:tr>
      <w:tr w:rsidR="00676875" w:rsidRPr="00596CE7" w14:paraId="1FC6FBAF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47B4F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38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B47B7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96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AEBEF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berian Husky 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9E8FE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C48D1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2641A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4.94</w:t>
            </w:r>
          </w:p>
        </w:tc>
      </w:tr>
      <w:tr w:rsidR="00676875" w:rsidRPr="00596CE7" w14:paraId="5D6E829D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231EE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39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24AA1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97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5F428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berian Husky 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46B0F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C1810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3C9B8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5.85</w:t>
            </w:r>
          </w:p>
        </w:tc>
      </w:tr>
      <w:tr w:rsidR="00676875" w:rsidRPr="00596CE7" w14:paraId="420C01C0" w14:textId="77777777" w:rsidTr="006F2F38">
        <w:trPr>
          <w:trHeight w:val="262"/>
        </w:trPr>
        <w:tc>
          <w:tcPr>
            <w:tcW w:w="16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5BB04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H040*</w:t>
            </w:r>
          </w:p>
        </w:tc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47D91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CAN098*</w:t>
            </w:r>
          </w:p>
        </w:tc>
        <w:tc>
          <w:tcPr>
            <w:tcW w:w="2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1F9EB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Siberian Husky/malamute mix</w:t>
            </w:r>
          </w:p>
        </w:tc>
        <w:tc>
          <w:tcPr>
            <w:tcW w:w="8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D88D6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732C4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34572" w14:textId="77777777" w:rsidR="00676875" w:rsidRPr="00596CE7" w:rsidRDefault="00676875" w:rsidP="006F2F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CE7">
              <w:rPr>
                <w:rFonts w:ascii="Times New Roman" w:eastAsia="Times New Roman" w:hAnsi="Times New Roman" w:cs="Times New Roman"/>
                <w:sz w:val="24"/>
                <w:szCs w:val="24"/>
              </w:rPr>
              <w:t>24.94</w:t>
            </w:r>
          </w:p>
        </w:tc>
      </w:tr>
    </w:tbl>
    <w:p w14:paraId="61AC0CB2" w14:textId="77777777" w:rsidR="00676875" w:rsidRPr="00596CE7" w:rsidRDefault="00676875" w:rsidP="0067687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6CE7">
        <w:rPr>
          <w:rFonts w:ascii="Times New Roman" w:eastAsia="Times New Roman" w:hAnsi="Times New Roman" w:cs="Times New Roman"/>
          <w:sz w:val="24"/>
          <w:szCs w:val="24"/>
        </w:rPr>
        <w:t xml:space="preserve">*CAN017, CAN095, CAH037 were excluded due to missing sensor; CAN061, CAN062, CAN066, CAN082, CAN098, CAH016, CAH017, CAH020, CAH032 were excluded due to limited pretransition dates; CAN065, CAN072, CAH024, CAH040 were excluded due to incomplete data; CAN087 and CAH034 were excluded since caregiver did not make any changes to routines for DST. </w:t>
      </w:r>
    </w:p>
    <w:p w14:paraId="6769A831" w14:textId="77777777" w:rsidR="00603266" w:rsidRDefault="00603266"/>
    <w:sectPr w:rsidR="00603266" w:rsidSect="000A6A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875"/>
    <w:rsid w:val="000A6A3E"/>
    <w:rsid w:val="001079B1"/>
    <w:rsid w:val="004332BD"/>
    <w:rsid w:val="00450BC5"/>
    <w:rsid w:val="00603266"/>
    <w:rsid w:val="00676875"/>
    <w:rsid w:val="00974DC0"/>
    <w:rsid w:val="00D6594E"/>
    <w:rsid w:val="00D7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90326"/>
  <w15:chartTrackingRefBased/>
  <w15:docId w15:val="{EB90B423-1434-8444-A864-ED4174075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87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8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8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87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87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87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87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87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87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87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8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8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8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8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8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8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8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8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8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8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68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87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68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87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68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87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68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8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8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8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04</Words>
  <Characters>2874</Characters>
  <Application>Microsoft Office Word</Application>
  <DocSecurity>0</DocSecurity>
  <Lines>23</Lines>
  <Paragraphs>6</Paragraphs>
  <ScaleCrop>false</ScaleCrop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Fei Li</dc:creator>
  <cp:keywords/>
  <dc:description/>
  <cp:lastModifiedBy>Ming Fei Li</cp:lastModifiedBy>
  <cp:revision>1</cp:revision>
  <dcterms:created xsi:type="dcterms:W3CDTF">2024-12-23T17:12:00Z</dcterms:created>
  <dcterms:modified xsi:type="dcterms:W3CDTF">2024-12-23T17:22:00Z</dcterms:modified>
</cp:coreProperties>
</file>